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4A876" w14:textId="3088992D" w:rsidR="00AA5228" w:rsidRDefault="001D1A27">
      <w:r w:rsidRPr="001D1A27">
        <w:rPr>
          <w:noProof/>
        </w:rPr>
        <w:drawing>
          <wp:inline distT="0" distB="0" distL="0" distR="0" wp14:anchorId="7F5876E0" wp14:editId="35E62156">
            <wp:extent cx="2771775" cy="2743200"/>
            <wp:effectExtent l="0" t="0" r="9525" b="0"/>
            <wp:docPr id="1121594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DC20E" w14:textId="43A52451" w:rsidR="001D1A27" w:rsidRPr="001D1A27" w:rsidRDefault="001D1A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CB618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Example of accelerometer placement on dominant wrist.</w:t>
      </w:r>
    </w:p>
    <w:sectPr w:rsidR="001D1A27" w:rsidRPr="001D1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1E"/>
    <w:rsid w:val="001D1A27"/>
    <w:rsid w:val="003658B4"/>
    <w:rsid w:val="0066023B"/>
    <w:rsid w:val="006B4EC9"/>
    <w:rsid w:val="00AA5228"/>
    <w:rsid w:val="00BE761E"/>
    <w:rsid w:val="00CB618B"/>
    <w:rsid w:val="00D820F8"/>
    <w:rsid w:val="00F0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925FF"/>
  <w15:chartTrackingRefBased/>
  <w15:docId w15:val="{9E001272-A892-418D-9380-3CE0CA1E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6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6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6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6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6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6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6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6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6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6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6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6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6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6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6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6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6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6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6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9</Characters>
  <Application>Microsoft Office Word</Application>
  <DocSecurity>0</DocSecurity>
  <Lines>1</Lines>
  <Paragraphs>1</Paragraphs>
  <ScaleCrop>false</ScaleCrop>
  <Company>VUMC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, Nicholas M</dc:creator>
  <cp:keywords/>
  <dc:description/>
  <cp:lastModifiedBy>Joy, Nicholas M</cp:lastModifiedBy>
  <cp:revision>4</cp:revision>
  <dcterms:created xsi:type="dcterms:W3CDTF">2025-03-04T23:48:00Z</dcterms:created>
  <dcterms:modified xsi:type="dcterms:W3CDTF">2025-06-04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3-04T23:50:2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55c2e67-a833-4c6a-857e-98d9321adc2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